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2358BB" w14:textId="35B0028F" w:rsidR="007B42ED" w:rsidRDefault="007B42ED" w:rsidP="00521460">
      <w:pPr>
        <w:rPr>
          <w:b/>
          <w:bCs/>
        </w:rPr>
      </w:pPr>
      <w:r>
        <w:rPr>
          <w:b/>
          <w:bCs/>
        </w:rPr>
        <w:t>Supplementary Material 3 – Component Definitions</w:t>
      </w:r>
    </w:p>
    <w:p w14:paraId="48ED711E" w14:textId="77777777" w:rsidR="007B42ED" w:rsidRDefault="007B42ED" w:rsidP="00521460">
      <w:pPr>
        <w:rPr>
          <w:b/>
          <w:bCs/>
        </w:rPr>
      </w:pPr>
    </w:p>
    <w:p w14:paraId="0BD18BC8" w14:textId="6F0FB707" w:rsidR="00521460" w:rsidRPr="00521460" w:rsidRDefault="00521460" w:rsidP="00521460">
      <w:r w:rsidRPr="00521460">
        <w:rPr>
          <w:b/>
          <w:bCs/>
        </w:rPr>
        <w:t>Adjuncts</w:t>
      </w:r>
    </w:p>
    <w:p w14:paraId="00EC23F1" w14:textId="77777777" w:rsidR="00521460" w:rsidRPr="00521460" w:rsidRDefault="00521460" w:rsidP="00521460">
      <w:r w:rsidRPr="00521460">
        <w:t>Supplementary to other elements and goals of the treatment programme. Used in addition to main elements in an aim to maximise effectiveness.</w:t>
      </w:r>
    </w:p>
    <w:p w14:paraId="7E2B956F" w14:textId="77777777" w:rsidR="00521460" w:rsidRPr="00521460" w:rsidRDefault="00521460" w:rsidP="00521460"/>
    <w:p w14:paraId="6910CF11" w14:textId="77777777" w:rsidR="00521460" w:rsidRPr="00521460" w:rsidRDefault="00521460" w:rsidP="00521460">
      <w:r w:rsidRPr="00521460">
        <w:t>Adjuncts in treatment programmes included in the current review:</w:t>
      </w:r>
    </w:p>
    <w:p w14:paraId="44E49B6A" w14:textId="77777777" w:rsidR="00521460" w:rsidRPr="00521460" w:rsidRDefault="00521460" w:rsidP="00521460">
      <w:r w:rsidRPr="00521460">
        <w:t>Analgesics</w:t>
      </w:r>
    </w:p>
    <w:p w14:paraId="112AFBFD" w14:textId="77777777" w:rsidR="00521460" w:rsidRPr="00521460" w:rsidRDefault="00521460" w:rsidP="00521460">
      <w:r w:rsidRPr="00521460">
        <w:t>Biofeedback</w:t>
      </w:r>
    </w:p>
    <w:p w14:paraId="3911E184" w14:textId="77777777" w:rsidR="00521460" w:rsidRPr="00521460" w:rsidRDefault="00521460" w:rsidP="00521460">
      <w:r w:rsidRPr="00521460">
        <w:t>Hydrotherapy</w:t>
      </w:r>
    </w:p>
    <w:p w14:paraId="7E055F2A" w14:textId="77777777" w:rsidR="00521460" w:rsidRPr="00521460" w:rsidRDefault="00521460" w:rsidP="00521460">
      <w:r w:rsidRPr="00521460">
        <w:t>Mirrors</w:t>
      </w:r>
    </w:p>
    <w:p w14:paraId="2F20C2C6" w14:textId="77777777" w:rsidR="00521460" w:rsidRPr="00521460" w:rsidRDefault="00521460" w:rsidP="00521460">
      <w:r w:rsidRPr="00521460">
        <w:t>Orthosis</w:t>
      </w:r>
    </w:p>
    <w:p w14:paraId="16DCEACB" w14:textId="77777777" w:rsidR="00521460" w:rsidRPr="00521460" w:rsidRDefault="00521460" w:rsidP="00521460">
      <w:r w:rsidRPr="00521460">
        <w:t>Proprioceptive neuromuscular facilitation</w:t>
      </w:r>
    </w:p>
    <w:p w14:paraId="34281E73" w14:textId="77777777" w:rsidR="00521460" w:rsidRPr="00521460" w:rsidRDefault="00521460" w:rsidP="00521460">
      <w:r w:rsidRPr="00521460">
        <w:t>Video camera feedback</w:t>
      </w:r>
    </w:p>
    <w:p w14:paraId="0224FE2B" w14:textId="77777777" w:rsidR="00521460" w:rsidRPr="00521460" w:rsidRDefault="00521460" w:rsidP="00521460"/>
    <w:p w14:paraId="603769AC" w14:textId="77777777" w:rsidR="00521460" w:rsidRPr="00521460" w:rsidRDefault="00521460" w:rsidP="00521460">
      <w:r w:rsidRPr="00521460">
        <w:rPr>
          <w:b/>
          <w:bCs/>
        </w:rPr>
        <w:t>Education</w:t>
      </w:r>
    </w:p>
    <w:p w14:paraId="48DDD237" w14:textId="77777777" w:rsidR="00521460" w:rsidRPr="00521460" w:rsidRDefault="00521460" w:rsidP="00521460">
      <w:r w:rsidRPr="00521460">
        <w:t xml:space="preserve">Exchanging information with the patient </w:t>
      </w:r>
      <w:proofErr w:type="gramStart"/>
      <w:r w:rsidRPr="00521460">
        <w:t>in order to</w:t>
      </w:r>
      <w:proofErr w:type="gramEnd"/>
      <w:r w:rsidRPr="00521460">
        <w:t xml:space="preserve"> improve their health behaviours relating to the condition.</w:t>
      </w:r>
    </w:p>
    <w:p w14:paraId="00D65396" w14:textId="77777777" w:rsidR="00521460" w:rsidRPr="00521460" w:rsidRDefault="00521460" w:rsidP="00521460"/>
    <w:p w14:paraId="39515F89" w14:textId="77777777" w:rsidR="00521460" w:rsidRPr="00521460" w:rsidRDefault="00521460" w:rsidP="00521460">
      <w:r w:rsidRPr="00521460">
        <w:t>Where defined in text</w:t>
      </w:r>
    </w:p>
    <w:p w14:paraId="01CACD89" w14:textId="77777777" w:rsidR="00521460" w:rsidRPr="00521460" w:rsidRDefault="00521460" w:rsidP="00521460"/>
    <w:p w14:paraId="5C3BB9A4" w14:textId="77777777" w:rsidR="00521460" w:rsidRPr="00521460" w:rsidRDefault="00521460" w:rsidP="00521460">
      <w:r w:rsidRPr="00521460">
        <w:t>Informed about the condition, including pain expectations and prognosis</w:t>
      </w:r>
    </w:p>
    <w:p w14:paraId="7A4D9D3F" w14:textId="77777777" w:rsidR="00521460" w:rsidRPr="00521460" w:rsidRDefault="00521460" w:rsidP="00521460">
      <w:r w:rsidRPr="00521460">
        <w:t>Explaining the importance of adherence to the treatment programme</w:t>
      </w:r>
    </w:p>
    <w:p w14:paraId="0E967479" w14:textId="77777777" w:rsidR="00521460" w:rsidRPr="00521460" w:rsidRDefault="00521460" w:rsidP="00521460">
      <w:r w:rsidRPr="00521460">
        <w:t>Encouraging and fostering self-management, including use of relative rest, addressing pain, sleeping position</w:t>
      </w:r>
    </w:p>
    <w:p w14:paraId="3CFEFFBA" w14:textId="77777777" w:rsidR="00521460" w:rsidRPr="00521460" w:rsidRDefault="00521460" w:rsidP="00521460"/>
    <w:p w14:paraId="1DA55E23" w14:textId="77777777" w:rsidR="00521460" w:rsidRPr="00521460" w:rsidRDefault="00521460" w:rsidP="00521460">
      <w:r w:rsidRPr="00521460">
        <w:rPr>
          <w:b/>
          <w:bCs/>
        </w:rPr>
        <w:t>Functional training</w:t>
      </w:r>
    </w:p>
    <w:p w14:paraId="6C1916D7" w14:textId="77777777" w:rsidR="00521460" w:rsidRPr="00521460" w:rsidRDefault="00521460" w:rsidP="00521460">
      <w:r w:rsidRPr="00521460">
        <w:t>Rehabilitation that mimics and prepares the patient for activities of daily living.</w:t>
      </w:r>
    </w:p>
    <w:p w14:paraId="198E23CE" w14:textId="77777777" w:rsidR="00521460" w:rsidRPr="00521460" w:rsidRDefault="00521460" w:rsidP="00521460"/>
    <w:p w14:paraId="7D004650" w14:textId="77777777" w:rsidR="00521460" w:rsidRPr="00521460" w:rsidRDefault="00521460" w:rsidP="00521460">
      <w:r w:rsidRPr="00521460">
        <w:t>Where defined in text</w:t>
      </w:r>
    </w:p>
    <w:p w14:paraId="0E9658E9" w14:textId="77777777" w:rsidR="00521460" w:rsidRPr="00521460" w:rsidRDefault="00521460" w:rsidP="00521460"/>
    <w:p w14:paraId="38DDA136" w14:textId="77777777" w:rsidR="00521460" w:rsidRPr="00521460" w:rsidRDefault="00521460" w:rsidP="00521460">
      <w:r w:rsidRPr="00521460">
        <w:t>Terms and phrases that signify functional training in treatment programmes included in the current review:</w:t>
      </w:r>
    </w:p>
    <w:p w14:paraId="297E61CC" w14:textId="77777777" w:rsidR="00521460" w:rsidRPr="00521460" w:rsidRDefault="00521460" w:rsidP="00521460">
      <w:r w:rsidRPr="00521460">
        <w:t>Functional daily activity</w:t>
      </w:r>
    </w:p>
    <w:p w14:paraId="707A8607" w14:textId="77777777" w:rsidR="00521460" w:rsidRPr="00521460" w:rsidRDefault="00521460" w:rsidP="00521460">
      <w:r w:rsidRPr="00521460">
        <w:t>Functional positions and activities</w:t>
      </w:r>
    </w:p>
    <w:p w14:paraId="2774C038" w14:textId="77777777" w:rsidR="00521460" w:rsidRPr="00521460" w:rsidRDefault="00521460" w:rsidP="00521460">
      <w:r w:rsidRPr="00521460">
        <w:t>Individual needs</w:t>
      </w:r>
    </w:p>
    <w:p w14:paraId="44FED99E" w14:textId="77777777" w:rsidR="00521460" w:rsidRPr="00521460" w:rsidRDefault="00521460" w:rsidP="00521460">
      <w:r w:rsidRPr="00521460">
        <w:t>Occupational/recreational/sporting demands</w:t>
      </w:r>
    </w:p>
    <w:p w14:paraId="7FEF61DA" w14:textId="77777777" w:rsidR="00521460" w:rsidRPr="00521460" w:rsidRDefault="00521460" w:rsidP="00521460">
      <w:r w:rsidRPr="00521460">
        <w:t>Return to sports/work</w:t>
      </w:r>
    </w:p>
    <w:p w14:paraId="1D89F823" w14:textId="77777777" w:rsidR="00521460" w:rsidRPr="00521460" w:rsidRDefault="00521460" w:rsidP="00521460">
      <w:r w:rsidRPr="00521460">
        <w:t>Sport-specific exercises</w:t>
      </w:r>
    </w:p>
    <w:p w14:paraId="510107A4" w14:textId="77777777" w:rsidR="00521460" w:rsidRPr="00521460" w:rsidRDefault="00521460" w:rsidP="00521460"/>
    <w:p w14:paraId="2F8F0FDF" w14:textId="77777777" w:rsidR="00521460" w:rsidRPr="00521460" w:rsidRDefault="00521460" w:rsidP="00521460">
      <w:r w:rsidRPr="00521460">
        <w:rPr>
          <w:b/>
          <w:bCs/>
        </w:rPr>
        <w:t>Movement re-education</w:t>
      </w:r>
    </w:p>
    <w:p w14:paraId="1E60AA11" w14:textId="77777777" w:rsidR="00521460" w:rsidRPr="00521460" w:rsidRDefault="00521460" w:rsidP="00521460">
      <w:r w:rsidRPr="00521460">
        <w:t>Rehabilitation focusing on quality of movement produced by the shoulder. This may be facilitated by addressing other joints in the kinetic chain.</w:t>
      </w:r>
    </w:p>
    <w:p w14:paraId="7D690FA9" w14:textId="77777777" w:rsidR="00521460" w:rsidRPr="00521460" w:rsidRDefault="00521460" w:rsidP="00521460"/>
    <w:p w14:paraId="428ABD28" w14:textId="77777777" w:rsidR="00521460" w:rsidRPr="00521460" w:rsidRDefault="00521460" w:rsidP="00521460">
      <w:r w:rsidRPr="00521460">
        <w:t>Where defined in text</w:t>
      </w:r>
    </w:p>
    <w:p w14:paraId="5F877D9F" w14:textId="77777777" w:rsidR="00521460" w:rsidRPr="00521460" w:rsidRDefault="00521460" w:rsidP="00521460"/>
    <w:p w14:paraId="6BEB31A6" w14:textId="77777777" w:rsidR="00521460" w:rsidRPr="00521460" w:rsidRDefault="00521460" w:rsidP="00521460">
      <w:r w:rsidRPr="00521460">
        <w:t>Terms and phrases that signify movement re-education in treatment programmes included in the current review:</w:t>
      </w:r>
    </w:p>
    <w:p w14:paraId="38DC94EE" w14:textId="77777777" w:rsidR="00521460" w:rsidRPr="00521460" w:rsidRDefault="00521460" w:rsidP="00521460">
      <w:r w:rsidRPr="00521460">
        <w:t>Active/dynamic scapular/humeral head control</w:t>
      </w:r>
    </w:p>
    <w:p w14:paraId="014A5065" w14:textId="77777777" w:rsidR="00521460" w:rsidRPr="00521460" w:rsidRDefault="00521460" w:rsidP="00521460">
      <w:r w:rsidRPr="00521460">
        <w:t>Coordination</w:t>
      </w:r>
    </w:p>
    <w:p w14:paraId="1AFAF5AE" w14:textId="77777777" w:rsidR="00521460" w:rsidRPr="00521460" w:rsidRDefault="00521460" w:rsidP="00521460">
      <w:r w:rsidRPr="00521460">
        <w:t>Kinetic chain/core stability</w:t>
      </w:r>
    </w:p>
    <w:p w14:paraId="28AFD687" w14:textId="77777777" w:rsidR="00521460" w:rsidRPr="00521460" w:rsidRDefault="00521460" w:rsidP="00521460">
      <w:r w:rsidRPr="00521460">
        <w:lastRenderedPageBreak/>
        <w:t>Motor control</w:t>
      </w:r>
    </w:p>
    <w:p w14:paraId="7CC5AE80" w14:textId="77777777" w:rsidR="00521460" w:rsidRPr="00521460" w:rsidRDefault="00521460" w:rsidP="00521460">
      <w:r w:rsidRPr="00521460">
        <w:t>Movement/muscle patterns</w:t>
      </w:r>
    </w:p>
    <w:p w14:paraId="46C46890" w14:textId="77777777" w:rsidR="00521460" w:rsidRPr="00521460" w:rsidRDefault="00521460" w:rsidP="00521460">
      <w:r w:rsidRPr="00521460">
        <w:t>Muscle activation/recruitment</w:t>
      </w:r>
    </w:p>
    <w:p w14:paraId="77EC2883" w14:textId="77777777" w:rsidR="00521460" w:rsidRPr="00521460" w:rsidRDefault="00521460" w:rsidP="00521460">
      <w:r w:rsidRPr="00521460">
        <w:t>Proprioception</w:t>
      </w:r>
    </w:p>
    <w:p w14:paraId="39DB1F61" w14:textId="77777777" w:rsidR="00521460" w:rsidRPr="00521460" w:rsidRDefault="00521460" w:rsidP="00521460">
      <w:r w:rsidRPr="00521460">
        <w:t>Scapulo-humeral alignment</w:t>
      </w:r>
    </w:p>
    <w:p w14:paraId="264F9465" w14:textId="77777777" w:rsidR="00521460" w:rsidRPr="00521460" w:rsidRDefault="00521460" w:rsidP="00521460"/>
    <w:p w14:paraId="55FCBD75" w14:textId="77777777" w:rsidR="00521460" w:rsidRPr="00521460" w:rsidRDefault="00521460" w:rsidP="00521460">
      <w:r w:rsidRPr="00521460">
        <w:rPr>
          <w:b/>
          <w:bCs/>
        </w:rPr>
        <w:t>Shoulder muscle strengthening</w:t>
      </w:r>
    </w:p>
    <w:p w14:paraId="5BFD1861" w14:textId="77777777" w:rsidR="00521460" w:rsidRPr="00521460" w:rsidRDefault="00521460" w:rsidP="00521460">
      <w:r w:rsidRPr="00521460">
        <w:t>Shoulder muscles:</w:t>
      </w:r>
    </w:p>
    <w:p w14:paraId="179D2A24" w14:textId="77777777" w:rsidR="00521460" w:rsidRPr="00521460" w:rsidRDefault="00521460" w:rsidP="00521460">
      <w:r w:rsidRPr="00521460">
        <w:t>Deltoids</w:t>
      </w:r>
    </w:p>
    <w:p w14:paraId="036665F2" w14:textId="77777777" w:rsidR="00521460" w:rsidRPr="00521460" w:rsidRDefault="00521460" w:rsidP="00521460">
      <w:r w:rsidRPr="00521460">
        <w:t>Glenohumeral muscles</w:t>
      </w:r>
    </w:p>
    <w:p w14:paraId="0A61B79B" w14:textId="77777777" w:rsidR="00521460" w:rsidRPr="00521460" w:rsidRDefault="00521460" w:rsidP="00521460">
      <w:r w:rsidRPr="00521460">
        <w:t>Rotator cuff</w:t>
      </w:r>
    </w:p>
    <w:p w14:paraId="61CD5BBF" w14:textId="77777777" w:rsidR="00521460" w:rsidRPr="00521460" w:rsidRDefault="00521460" w:rsidP="00521460">
      <w:r w:rsidRPr="00521460">
        <w:t>Scapular stabilizers</w:t>
      </w:r>
    </w:p>
    <w:p w14:paraId="1E458F32" w14:textId="77777777" w:rsidR="00521460" w:rsidRPr="00521460" w:rsidRDefault="00521460" w:rsidP="00521460">
      <w:r w:rsidRPr="00521460">
        <w:t>Scapulothoracic muscles</w:t>
      </w:r>
    </w:p>
    <w:p w14:paraId="6D933EB6" w14:textId="77777777" w:rsidR="00521460" w:rsidRPr="00521460" w:rsidRDefault="00521460" w:rsidP="00521460"/>
    <w:p w14:paraId="44D9CC3F" w14:textId="77777777" w:rsidR="00521460" w:rsidRPr="00521460" w:rsidRDefault="00521460" w:rsidP="00521460">
      <w:r w:rsidRPr="00521460">
        <w:t>Where defined in text</w:t>
      </w:r>
    </w:p>
    <w:p w14:paraId="727D57BD" w14:textId="77777777" w:rsidR="00521460" w:rsidRPr="00521460" w:rsidRDefault="00521460" w:rsidP="00521460">
      <w:r w:rsidRPr="00521460">
        <w:t>Endurance</w:t>
      </w:r>
    </w:p>
    <w:p w14:paraId="4D9BD91B" w14:textId="77777777" w:rsidR="00521460" w:rsidRPr="00521460" w:rsidRDefault="00521460" w:rsidP="00521460">
      <w:r w:rsidRPr="00521460">
        <w:t>Hypertrophy</w:t>
      </w:r>
    </w:p>
    <w:p w14:paraId="6EE4CCED" w14:textId="77777777" w:rsidR="00521460" w:rsidRPr="00521460" w:rsidRDefault="00521460" w:rsidP="00521460">
      <w:r w:rsidRPr="00521460">
        <w:t>Loading</w:t>
      </w:r>
    </w:p>
    <w:p w14:paraId="5A96A46B" w14:textId="77777777" w:rsidR="00521460" w:rsidRPr="00521460" w:rsidRDefault="00521460" w:rsidP="00521460">
      <w:r w:rsidRPr="00521460">
        <w:t>Isometric</w:t>
      </w:r>
    </w:p>
    <w:p w14:paraId="602E94AE" w14:textId="77777777" w:rsidR="00521460" w:rsidRPr="00521460" w:rsidRDefault="00521460" w:rsidP="00521460">
      <w:r w:rsidRPr="00521460">
        <w:t>Isotonic</w:t>
      </w:r>
    </w:p>
    <w:p w14:paraId="760AC20E" w14:textId="77777777" w:rsidR="00521460" w:rsidRPr="00521460" w:rsidRDefault="00521460" w:rsidP="00521460">
      <w:r w:rsidRPr="00521460">
        <w:t>Plyometrics</w:t>
      </w:r>
    </w:p>
    <w:p w14:paraId="15C3940A" w14:textId="77777777" w:rsidR="00521460" w:rsidRPr="00521460" w:rsidRDefault="00521460" w:rsidP="00521460">
      <w:r w:rsidRPr="00521460">
        <w:t>Resistive/resisted weights</w:t>
      </w:r>
    </w:p>
    <w:p w14:paraId="0B130E57" w14:textId="77777777" w:rsidR="00521460" w:rsidRPr="00521460" w:rsidRDefault="00521460" w:rsidP="00521460">
      <w:r w:rsidRPr="00521460">
        <w:t>Strengthening (tubing/Theraband/resistance bands/elastic bands/dumbbells/pulleys)</w:t>
      </w:r>
    </w:p>
    <w:p w14:paraId="7519D6C0" w14:textId="77777777" w:rsidR="00521460" w:rsidRPr="00521460" w:rsidRDefault="00521460" w:rsidP="00521460"/>
    <w:p w14:paraId="7B5077F6" w14:textId="77777777" w:rsidR="00521460" w:rsidRPr="00521460" w:rsidRDefault="00521460" w:rsidP="00521460">
      <w:r w:rsidRPr="00521460">
        <w:rPr>
          <w:b/>
          <w:bCs/>
        </w:rPr>
        <w:t>Static posture correction</w:t>
      </w:r>
    </w:p>
    <w:p w14:paraId="59170E14" w14:textId="77777777" w:rsidR="00521460" w:rsidRPr="00521460" w:rsidRDefault="00521460" w:rsidP="00521460">
      <w:r w:rsidRPr="00521460">
        <w:t>Correcting shoulder positioning while the glenohumeral joint is static. Scapula setting prior to movement constitutes static posture correction.</w:t>
      </w:r>
    </w:p>
    <w:p w14:paraId="6483FCE4" w14:textId="77777777" w:rsidR="00521460" w:rsidRPr="00521460" w:rsidRDefault="00521460" w:rsidP="00521460"/>
    <w:p w14:paraId="368998AF" w14:textId="77777777" w:rsidR="00521460" w:rsidRPr="00521460" w:rsidRDefault="00521460" w:rsidP="00521460">
      <w:r w:rsidRPr="00521460">
        <w:t>Where defined in text</w:t>
      </w:r>
    </w:p>
    <w:p w14:paraId="57B353F4" w14:textId="77777777" w:rsidR="00521460" w:rsidRPr="00521460" w:rsidRDefault="00521460" w:rsidP="00521460">
      <w:r w:rsidRPr="00521460">
        <w:t>Faulty posture</w:t>
      </w:r>
    </w:p>
    <w:p w14:paraId="15A8A470" w14:textId="77777777" w:rsidR="00521460" w:rsidRPr="00521460" w:rsidRDefault="00521460" w:rsidP="00521460">
      <w:r w:rsidRPr="00521460">
        <w:t>Postural control of the scapula</w:t>
      </w:r>
    </w:p>
    <w:p w14:paraId="01B92CA4" w14:textId="77777777" w:rsidR="00521460" w:rsidRPr="00521460" w:rsidRDefault="00521460" w:rsidP="00521460">
      <w:r w:rsidRPr="00521460">
        <w:t>Resting posture</w:t>
      </w:r>
    </w:p>
    <w:p w14:paraId="37F23BC9" w14:textId="77777777" w:rsidR="00521460" w:rsidRPr="00521460" w:rsidRDefault="00521460" w:rsidP="00521460">
      <w:r w:rsidRPr="00521460">
        <w:t>Maintaining an exact scapular position</w:t>
      </w:r>
    </w:p>
    <w:p w14:paraId="0446B013" w14:textId="77777777" w:rsidR="001E3548" w:rsidRDefault="007B42ED"/>
    <w:sectPr w:rsidR="001E35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460"/>
    <w:rsid w:val="00207D70"/>
    <w:rsid w:val="002C74DD"/>
    <w:rsid w:val="00423F9D"/>
    <w:rsid w:val="004D2027"/>
    <w:rsid w:val="004F1B57"/>
    <w:rsid w:val="00521460"/>
    <w:rsid w:val="00751752"/>
    <w:rsid w:val="007B42ED"/>
    <w:rsid w:val="00882E06"/>
    <w:rsid w:val="009E2608"/>
    <w:rsid w:val="00A250BB"/>
    <w:rsid w:val="00B40185"/>
    <w:rsid w:val="00BF5810"/>
    <w:rsid w:val="00CE4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282E7"/>
  <w15:chartTrackingRefBased/>
  <w15:docId w15:val="{B9CF1910-382F-485B-88F7-1C481DC5A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7D70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07D7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90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5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4</Words>
  <Characters>1965</Characters>
  <Application>Microsoft Office Word</Application>
  <DocSecurity>0</DocSecurity>
  <Lines>16</Lines>
  <Paragraphs>4</Paragraphs>
  <ScaleCrop>false</ScaleCrop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IN, Jake (OXLEAS NHS FOUNDATION TRUST)</dc:creator>
  <cp:keywords/>
  <dc:description/>
  <cp:lastModifiedBy>GRIFFIN, Jake (OXLEAS NHS FOUNDATION TRUST)</cp:lastModifiedBy>
  <cp:revision>2</cp:revision>
  <dcterms:created xsi:type="dcterms:W3CDTF">2021-08-31T17:16:00Z</dcterms:created>
  <dcterms:modified xsi:type="dcterms:W3CDTF">2021-09-01T17:30:00Z</dcterms:modified>
</cp:coreProperties>
</file>